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9C7" w:rsidRPr="00844A44" w:rsidRDefault="004159C7" w:rsidP="004159C7">
      <w:pPr>
        <w:jc w:val="both"/>
        <w:rPr>
          <w:rFonts w:asciiTheme="minorHAnsi" w:hAnsiTheme="minorHAnsi"/>
          <w:b/>
          <w:bCs/>
          <w:color w:val="000000" w:themeColor="text1"/>
          <w:sz w:val="22"/>
          <w:szCs w:val="22"/>
        </w:rPr>
      </w:pPr>
      <w:proofErr w:type="gramStart"/>
      <w:r>
        <w:rPr>
          <w:rFonts w:asciiTheme="minorHAnsi" w:hAnsiTheme="minorHAnsi"/>
          <w:b/>
          <w:color w:val="000000" w:themeColor="text1"/>
          <w:sz w:val="22"/>
          <w:szCs w:val="22"/>
        </w:rPr>
        <w:t>S3 Appendix</w:t>
      </w:r>
      <w:r w:rsidRPr="00844A44">
        <w:rPr>
          <w:rFonts w:asciiTheme="minorHAnsi" w:hAnsiTheme="minorHAnsi"/>
          <w:b/>
          <w:color w:val="000000" w:themeColor="text1"/>
          <w:sz w:val="22"/>
          <w:szCs w:val="22"/>
        </w:rPr>
        <w:t>.</w:t>
      </w:r>
      <w:proofErr w:type="gramEnd"/>
      <w:r w:rsidRPr="00844A44">
        <w:rPr>
          <w:rFonts w:asciiTheme="minorHAnsi" w:hAnsiTheme="minorHAnsi"/>
          <w:b/>
          <w:color w:val="000000" w:themeColor="text1"/>
          <w:sz w:val="22"/>
          <w:szCs w:val="22"/>
        </w:rPr>
        <w:t xml:space="preserve"> A</w:t>
      </w:r>
      <w:r w:rsidRPr="00844A44">
        <w:rPr>
          <w:rFonts w:asciiTheme="minorHAnsi" w:hAnsiTheme="minorHAnsi"/>
          <w:b/>
          <w:bCs/>
          <w:color w:val="000000" w:themeColor="text1"/>
          <w:sz w:val="22"/>
          <w:szCs w:val="22"/>
        </w:rPr>
        <w:t xml:space="preserve">ssessment for Trend of Switchers across Income Quintiles </w:t>
      </w:r>
      <w:proofErr w:type="gramStart"/>
      <w:r w:rsidRPr="00844A44">
        <w:rPr>
          <w:rFonts w:asciiTheme="minorHAnsi" w:hAnsiTheme="minorHAnsi"/>
          <w:b/>
          <w:bCs/>
          <w:color w:val="000000" w:themeColor="text1"/>
          <w:sz w:val="22"/>
          <w:szCs w:val="22"/>
        </w:rPr>
        <w:t>After</w:t>
      </w:r>
      <w:proofErr w:type="gramEnd"/>
      <w:r w:rsidRPr="00844A44">
        <w:rPr>
          <w:rFonts w:asciiTheme="minorHAnsi" w:hAnsiTheme="minorHAnsi"/>
          <w:b/>
          <w:bCs/>
          <w:color w:val="000000" w:themeColor="text1"/>
          <w:sz w:val="22"/>
          <w:szCs w:val="22"/>
        </w:rPr>
        <w:t xml:space="preserve"> ODBP listing of </w:t>
      </w:r>
      <w:proofErr w:type="spellStart"/>
      <w:r w:rsidRPr="00844A44">
        <w:rPr>
          <w:rFonts w:asciiTheme="minorHAnsi" w:hAnsiTheme="minorHAnsi"/>
          <w:b/>
          <w:bCs/>
          <w:color w:val="000000" w:themeColor="text1"/>
          <w:sz w:val="22"/>
          <w:szCs w:val="22"/>
        </w:rPr>
        <w:t>Dabigatran</w:t>
      </w:r>
      <w:proofErr w:type="spellEnd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4"/>
        <w:gridCol w:w="2214"/>
        <w:gridCol w:w="2484"/>
      </w:tblGrid>
      <w:tr w:rsidR="004159C7" w:rsidRPr="00844A44" w:rsidTr="00784C37">
        <w:tc>
          <w:tcPr>
            <w:tcW w:w="22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159C7" w:rsidRPr="00844A44" w:rsidRDefault="004159C7" w:rsidP="00784C37">
            <w:pPr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Income Quintile</w:t>
            </w:r>
          </w:p>
        </w:tc>
        <w:tc>
          <w:tcPr>
            <w:tcW w:w="22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159C7" w:rsidRPr="00844A44" w:rsidRDefault="004159C7" w:rsidP="00784C37">
            <w:pPr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Non-Switchers</w:t>
            </w:r>
          </w:p>
        </w:tc>
        <w:tc>
          <w:tcPr>
            <w:tcW w:w="24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159C7" w:rsidRPr="00844A44" w:rsidRDefault="004159C7" w:rsidP="00784C37">
            <w:pPr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Switchers</w:t>
            </w:r>
          </w:p>
        </w:tc>
      </w:tr>
      <w:tr w:rsidR="004159C7" w:rsidRPr="00844A44" w:rsidTr="00784C37">
        <w:tc>
          <w:tcPr>
            <w:tcW w:w="22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159C7" w:rsidRPr="00844A44" w:rsidRDefault="004159C7" w:rsidP="00784C3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 - lowest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159C7" w:rsidRPr="00844A44" w:rsidRDefault="004159C7" w:rsidP="00784C3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90.3%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159C7" w:rsidRPr="00844A44" w:rsidRDefault="004159C7" w:rsidP="00784C3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9.7%</w:t>
            </w:r>
          </w:p>
        </w:tc>
      </w:tr>
      <w:tr w:rsidR="004159C7" w:rsidRPr="00844A44" w:rsidTr="00784C37">
        <w:tc>
          <w:tcPr>
            <w:tcW w:w="22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159C7" w:rsidRPr="00844A44" w:rsidRDefault="004159C7" w:rsidP="00784C3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159C7" w:rsidRPr="00844A44" w:rsidRDefault="004159C7" w:rsidP="00784C3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91.0%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159C7" w:rsidRPr="00844A44" w:rsidRDefault="004159C7" w:rsidP="00784C3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8.9%</w:t>
            </w:r>
          </w:p>
        </w:tc>
      </w:tr>
      <w:tr w:rsidR="004159C7" w:rsidRPr="00844A44" w:rsidTr="00784C37">
        <w:tc>
          <w:tcPr>
            <w:tcW w:w="22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159C7" w:rsidRPr="00844A44" w:rsidRDefault="004159C7" w:rsidP="00784C3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159C7" w:rsidRPr="00844A44" w:rsidRDefault="004159C7" w:rsidP="00784C3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91.1%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159C7" w:rsidRPr="00844A44" w:rsidRDefault="004159C7" w:rsidP="00784C3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8.9%</w:t>
            </w:r>
          </w:p>
        </w:tc>
      </w:tr>
      <w:tr w:rsidR="004159C7" w:rsidRPr="00844A44" w:rsidTr="00784C37">
        <w:tc>
          <w:tcPr>
            <w:tcW w:w="22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159C7" w:rsidRPr="00844A44" w:rsidRDefault="004159C7" w:rsidP="00784C3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159C7" w:rsidRPr="00844A44" w:rsidRDefault="004159C7" w:rsidP="00784C3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91.1%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159C7" w:rsidRPr="00844A44" w:rsidRDefault="004159C7" w:rsidP="00784C3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8.8%</w:t>
            </w:r>
          </w:p>
        </w:tc>
      </w:tr>
      <w:tr w:rsidR="004159C7" w:rsidRPr="00844A44" w:rsidTr="00784C37">
        <w:tc>
          <w:tcPr>
            <w:tcW w:w="22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159C7" w:rsidRPr="00844A44" w:rsidRDefault="004159C7" w:rsidP="00784C3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5 - highest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159C7" w:rsidRPr="00844A44" w:rsidRDefault="004159C7" w:rsidP="00784C3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91.1%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159C7" w:rsidRPr="00844A44" w:rsidRDefault="004159C7" w:rsidP="00784C3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8.9%</w:t>
            </w:r>
          </w:p>
        </w:tc>
      </w:tr>
    </w:tbl>
    <w:p w:rsidR="004159C7" w:rsidRPr="00844A44" w:rsidRDefault="004159C7" w:rsidP="004159C7">
      <w:pPr>
        <w:rPr>
          <w:rFonts w:asciiTheme="minorHAnsi" w:hAnsiTheme="minorHAnsi"/>
          <w:b/>
          <w:color w:val="000000" w:themeColor="text1"/>
          <w:sz w:val="22"/>
          <w:szCs w:val="22"/>
        </w:rPr>
      </w:pPr>
      <w:r w:rsidRPr="00844A44">
        <w:rPr>
          <w:rFonts w:asciiTheme="minorHAnsi" w:hAnsiTheme="minorHAnsi"/>
          <w:b/>
          <w:bCs/>
          <w:color w:val="000000" w:themeColor="text1"/>
          <w:sz w:val="22"/>
          <w:szCs w:val="22"/>
        </w:rPr>
        <w:t>Cochran-</w:t>
      </w:r>
      <w:proofErr w:type="spellStart"/>
      <w:r w:rsidRPr="00844A44">
        <w:rPr>
          <w:rFonts w:asciiTheme="minorHAnsi" w:hAnsiTheme="minorHAnsi"/>
          <w:b/>
          <w:bCs/>
          <w:color w:val="000000" w:themeColor="text1"/>
          <w:sz w:val="22"/>
          <w:szCs w:val="22"/>
        </w:rPr>
        <w:t>Armitage</w:t>
      </w:r>
      <w:proofErr w:type="spellEnd"/>
      <w:r w:rsidRPr="00844A44">
        <w:rPr>
          <w:rFonts w:asciiTheme="minorHAnsi" w:hAnsiTheme="minorHAnsi"/>
          <w:b/>
          <w:bCs/>
          <w:color w:val="000000" w:themeColor="text1"/>
          <w:sz w:val="22"/>
          <w:szCs w:val="22"/>
        </w:rPr>
        <w:t xml:space="preserve"> Trend Test, one sided p value=0.085</w:t>
      </w: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Pr="00844A44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4159C7" w:rsidRDefault="004159C7" w:rsidP="004159C7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62349E" w:rsidRDefault="0062349E">
      <w:bookmarkStart w:id="0" w:name="_GoBack"/>
      <w:bookmarkEnd w:id="0"/>
    </w:p>
    <w:sectPr w:rsidR="00623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9C7"/>
    <w:rsid w:val="004159C7"/>
    <w:rsid w:val="0062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9C7"/>
    <w:pPr>
      <w:spacing w:after="0" w:line="240" w:lineRule="auto"/>
    </w:pPr>
    <w:rPr>
      <w:rFonts w:ascii="Cambria" w:eastAsia="MS Mincho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9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9C7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9C7"/>
    <w:pPr>
      <w:spacing w:after="0" w:line="240" w:lineRule="auto"/>
    </w:pPr>
    <w:rPr>
      <w:rFonts w:ascii="Cambria" w:eastAsia="MS Mincho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9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9C7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ya O'Neill</dc:creator>
  <cp:lastModifiedBy>Natalya O'Neill</cp:lastModifiedBy>
  <cp:revision>1</cp:revision>
  <dcterms:created xsi:type="dcterms:W3CDTF">2016-01-29T20:47:00Z</dcterms:created>
  <dcterms:modified xsi:type="dcterms:W3CDTF">2016-01-29T20:49:00Z</dcterms:modified>
</cp:coreProperties>
</file>